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461"/>
        <w:tblW w:w="9355" w:type="dxa"/>
        <w:tblLook w:val="04A0" w:firstRow="1" w:lastRow="0" w:firstColumn="1" w:lastColumn="0" w:noHBand="0" w:noVBand="1"/>
      </w:tblPr>
      <w:tblGrid>
        <w:gridCol w:w="1885"/>
        <w:gridCol w:w="1620"/>
        <w:gridCol w:w="1980"/>
        <w:gridCol w:w="1800"/>
        <w:gridCol w:w="2070"/>
      </w:tblGrid>
      <w:tr w:rsidR="00BB17DC" w:rsidRPr="00B338D2" w14:paraId="26E98784" w14:textId="77777777" w:rsidTr="00BB17DC">
        <w:tc>
          <w:tcPr>
            <w:tcW w:w="9355" w:type="dxa"/>
            <w:gridSpan w:val="5"/>
          </w:tcPr>
          <w:p w14:paraId="4B12AFA7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Hlk146217252"/>
            <w:r w:rsidRPr="00A8204E">
              <w:rPr>
                <w:rFonts w:ascii="Times New Roman" w:hAnsi="Times New Roman" w:cs="Times New Roman"/>
                <w:sz w:val="22"/>
                <w:szCs w:val="22"/>
              </w:rPr>
              <w:t xml:space="preserve">miRNA KD vs </w:t>
            </w:r>
            <w:r w:rsidRPr="00A82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ct-5c-Gal4&gt;+ </w:t>
            </w: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</w:tr>
      <w:tr w:rsidR="00BB17DC" w:rsidRPr="00B338D2" w14:paraId="16017861" w14:textId="77777777" w:rsidTr="00BB17DC">
        <w:tc>
          <w:tcPr>
            <w:tcW w:w="1885" w:type="dxa"/>
            <w:vMerge w:val="restart"/>
          </w:tcPr>
          <w:p w14:paraId="68009CD5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>miRNA Knocked Down</w:t>
            </w:r>
          </w:p>
        </w:tc>
        <w:tc>
          <w:tcPr>
            <w:tcW w:w="3600" w:type="dxa"/>
            <w:gridSpan w:val="2"/>
          </w:tcPr>
          <w:p w14:paraId="7A8D74F6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es</w:t>
            </w:r>
          </w:p>
        </w:tc>
        <w:tc>
          <w:tcPr>
            <w:tcW w:w="3870" w:type="dxa"/>
            <w:gridSpan w:val="2"/>
          </w:tcPr>
          <w:p w14:paraId="1FCCFC8D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</w:tr>
      <w:tr w:rsidR="00BB17DC" w:rsidRPr="00B338D2" w14:paraId="3F232609" w14:textId="77777777" w:rsidTr="00BB17DC">
        <w:tc>
          <w:tcPr>
            <w:tcW w:w="1885" w:type="dxa"/>
            <w:vMerge/>
          </w:tcPr>
          <w:p w14:paraId="5173DBD5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64C555DD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>Group which outlived</w:t>
            </w:r>
          </w:p>
        </w:tc>
        <w:tc>
          <w:tcPr>
            <w:tcW w:w="1980" w:type="dxa"/>
          </w:tcPr>
          <w:p w14:paraId="017BF72D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>P-value (significance)</w:t>
            </w:r>
          </w:p>
        </w:tc>
        <w:tc>
          <w:tcPr>
            <w:tcW w:w="1800" w:type="dxa"/>
          </w:tcPr>
          <w:p w14:paraId="0BC61E71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>Group which outlived</w:t>
            </w:r>
          </w:p>
        </w:tc>
        <w:tc>
          <w:tcPr>
            <w:tcW w:w="2070" w:type="dxa"/>
          </w:tcPr>
          <w:p w14:paraId="4A8A8528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>P-value (significance)</w:t>
            </w:r>
          </w:p>
        </w:tc>
      </w:tr>
      <w:tr w:rsidR="00BB17DC" w:rsidRPr="00B338D2" w14:paraId="35E1B0C1" w14:textId="77777777" w:rsidTr="00BB17DC">
        <w:tc>
          <w:tcPr>
            <w:tcW w:w="1885" w:type="dxa"/>
          </w:tcPr>
          <w:p w14:paraId="427708FA" w14:textId="77777777" w:rsidR="00BB17DC" w:rsidRPr="00A8204E" w:rsidRDefault="00BB17DC" w:rsidP="00BB17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ir-311 </w:t>
            </w: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>Young</w:t>
            </w:r>
          </w:p>
        </w:tc>
        <w:tc>
          <w:tcPr>
            <w:tcW w:w="1620" w:type="dxa"/>
          </w:tcPr>
          <w:p w14:paraId="6BA03343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980" w:type="dxa"/>
          </w:tcPr>
          <w:p w14:paraId="7BDB8660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800" w:type="dxa"/>
          </w:tcPr>
          <w:p w14:paraId="2FBF0697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070" w:type="dxa"/>
          </w:tcPr>
          <w:p w14:paraId="4E6C901E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48 (ns)</w:t>
            </w:r>
          </w:p>
        </w:tc>
      </w:tr>
      <w:tr w:rsidR="00BB17DC" w:rsidRPr="00B338D2" w14:paraId="6E19DAC1" w14:textId="77777777" w:rsidTr="00BB17DC">
        <w:tc>
          <w:tcPr>
            <w:tcW w:w="1885" w:type="dxa"/>
          </w:tcPr>
          <w:p w14:paraId="2E46BE7F" w14:textId="77777777" w:rsidR="00BB17DC" w:rsidRPr="00A8204E" w:rsidRDefault="00BB17DC" w:rsidP="00BB17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ir-311 </w:t>
            </w: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>Aged</w:t>
            </w:r>
          </w:p>
        </w:tc>
        <w:tc>
          <w:tcPr>
            <w:tcW w:w="1620" w:type="dxa"/>
          </w:tcPr>
          <w:p w14:paraId="6B06D491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980" w:type="dxa"/>
          </w:tcPr>
          <w:p w14:paraId="0015B4FE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800" w:type="dxa"/>
          </w:tcPr>
          <w:p w14:paraId="5BCD208E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2070" w:type="dxa"/>
          </w:tcPr>
          <w:p w14:paraId="6766CED6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79 (**)</w:t>
            </w:r>
          </w:p>
        </w:tc>
      </w:tr>
      <w:tr w:rsidR="00BB17DC" w:rsidRPr="00B338D2" w14:paraId="43D8F260" w14:textId="77777777" w:rsidTr="00BB17DC">
        <w:tc>
          <w:tcPr>
            <w:tcW w:w="1885" w:type="dxa"/>
          </w:tcPr>
          <w:p w14:paraId="70EA1758" w14:textId="77777777" w:rsidR="00BB17DC" w:rsidRPr="00A8204E" w:rsidRDefault="00BB17DC" w:rsidP="00BB17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31a</w:t>
            </w: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 xml:space="preserve"> Young</w:t>
            </w:r>
          </w:p>
        </w:tc>
        <w:tc>
          <w:tcPr>
            <w:tcW w:w="1620" w:type="dxa"/>
          </w:tcPr>
          <w:p w14:paraId="5F8E8746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980" w:type="dxa"/>
          </w:tcPr>
          <w:p w14:paraId="79E86F74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25 (*)</w:t>
            </w:r>
          </w:p>
        </w:tc>
        <w:tc>
          <w:tcPr>
            <w:tcW w:w="1800" w:type="dxa"/>
          </w:tcPr>
          <w:p w14:paraId="6508ABFA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070" w:type="dxa"/>
          </w:tcPr>
          <w:p w14:paraId="18BA72F5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960 (ns)</w:t>
            </w:r>
          </w:p>
        </w:tc>
      </w:tr>
      <w:tr w:rsidR="00BB17DC" w:rsidRPr="00B338D2" w14:paraId="24289FEE" w14:textId="77777777" w:rsidTr="00BB17DC">
        <w:tc>
          <w:tcPr>
            <w:tcW w:w="1885" w:type="dxa"/>
          </w:tcPr>
          <w:p w14:paraId="74D730C0" w14:textId="77777777" w:rsidR="00BB17DC" w:rsidRPr="00A8204E" w:rsidRDefault="00BB17DC" w:rsidP="00BB17D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31a</w:t>
            </w: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 xml:space="preserve"> Aged</w:t>
            </w:r>
          </w:p>
        </w:tc>
        <w:tc>
          <w:tcPr>
            <w:tcW w:w="1620" w:type="dxa"/>
          </w:tcPr>
          <w:p w14:paraId="7E763AD2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980" w:type="dxa"/>
          </w:tcPr>
          <w:p w14:paraId="18BB7AE9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800" w:type="dxa"/>
          </w:tcPr>
          <w:p w14:paraId="6B66F06B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070" w:type="dxa"/>
          </w:tcPr>
          <w:p w14:paraId="6722266A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66 (ns)</w:t>
            </w:r>
          </w:p>
        </w:tc>
      </w:tr>
      <w:tr w:rsidR="00BB17DC" w:rsidRPr="00B338D2" w14:paraId="67C6076B" w14:textId="77777777" w:rsidTr="00BB17DC">
        <w:tc>
          <w:tcPr>
            <w:tcW w:w="1885" w:type="dxa"/>
          </w:tcPr>
          <w:p w14:paraId="458C24C2" w14:textId="77777777" w:rsidR="00BB17DC" w:rsidRPr="00A8204E" w:rsidRDefault="00BB17DC" w:rsidP="00BB17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13a</w:t>
            </w: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 xml:space="preserve"> Young</w:t>
            </w:r>
          </w:p>
        </w:tc>
        <w:tc>
          <w:tcPr>
            <w:tcW w:w="1620" w:type="dxa"/>
          </w:tcPr>
          <w:p w14:paraId="2C6B0244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980" w:type="dxa"/>
          </w:tcPr>
          <w:p w14:paraId="2042B1BD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1 (***)</w:t>
            </w:r>
          </w:p>
        </w:tc>
        <w:tc>
          <w:tcPr>
            <w:tcW w:w="1800" w:type="dxa"/>
          </w:tcPr>
          <w:p w14:paraId="39A95AA1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2070" w:type="dxa"/>
          </w:tcPr>
          <w:p w14:paraId="3106AA75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</w:tr>
      <w:tr w:rsidR="00BB17DC" w:rsidRPr="00B338D2" w14:paraId="38225938" w14:textId="77777777" w:rsidTr="00BB17DC">
        <w:tc>
          <w:tcPr>
            <w:tcW w:w="1885" w:type="dxa"/>
          </w:tcPr>
          <w:p w14:paraId="33178790" w14:textId="77777777" w:rsidR="00BB17DC" w:rsidRPr="00A8204E" w:rsidRDefault="00BB17DC" w:rsidP="00BB17D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13a</w:t>
            </w: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 xml:space="preserve"> Aged</w:t>
            </w:r>
          </w:p>
        </w:tc>
        <w:tc>
          <w:tcPr>
            <w:tcW w:w="1620" w:type="dxa"/>
          </w:tcPr>
          <w:p w14:paraId="28B8642C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980" w:type="dxa"/>
          </w:tcPr>
          <w:p w14:paraId="44E7C30D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1 (***)</w:t>
            </w:r>
          </w:p>
        </w:tc>
        <w:tc>
          <w:tcPr>
            <w:tcW w:w="1800" w:type="dxa"/>
          </w:tcPr>
          <w:p w14:paraId="0A32A61D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070" w:type="dxa"/>
          </w:tcPr>
          <w:p w14:paraId="541B5896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83 (ns)</w:t>
            </w:r>
          </w:p>
        </w:tc>
      </w:tr>
      <w:tr w:rsidR="00BB17DC" w:rsidRPr="00B338D2" w14:paraId="1B4BA71E" w14:textId="77777777" w:rsidTr="00BB17DC">
        <w:tc>
          <w:tcPr>
            <w:tcW w:w="1885" w:type="dxa"/>
          </w:tcPr>
          <w:p w14:paraId="18C5944F" w14:textId="77777777" w:rsidR="00BB17DC" w:rsidRPr="00A8204E" w:rsidRDefault="00BB17DC" w:rsidP="00BB17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989</w:t>
            </w: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 xml:space="preserve"> Young</w:t>
            </w:r>
          </w:p>
        </w:tc>
        <w:tc>
          <w:tcPr>
            <w:tcW w:w="1620" w:type="dxa"/>
          </w:tcPr>
          <w:p w14:paraId="6ED761CE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980" w:type="dxa"/>
          </w:tcPr>
          <w:p w14:paraId="57D00423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800" w:type="dxa"/>
          </w:tcPr>
          <w:p w14:paraId="623B868F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2070" w:type="dxa"/>
          </w:tcPr>
          <w:p w14:paraId="20A5FF9B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</w:tr>
      <w:tr w:rsidR="00BB17DC" w:rsidRPr="00B338D2" w14:paraId="666C3849" w14:textId="77777777" w:rsidTr="00BB17DC">
        <w:tc>
          <w:tcPr>
            <w:tcW w:w="1885" w:type="dxa"/>
          </w:tcPr>
          <w:p w14:paraId="4056DA27" w14:textId="77777777" w:rsidR="00BB17DC" w:rsidRPr="00A8204E" w:rsidRDefault="00BB17DC" w:rsidP="00BB17D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989</w:t>
            </w: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 xml:space="preserve"> Aged</w:t>
            </w:r>
          </w:p>
        </w:tc>
        <w:tc>
          <w:tcPr>
            <w:tcW w:w="1620" w:type="dxa"/>
          </w:tcPr>
          <w:p w14:paraId="5EFBE31B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980" w:type="dxa"/>
          </w:tcPr>
          <w:p w14:paraId="004473F4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800" w:type="dxa"/>
          </w:tcPr>
          <w:p w14:paraId="5D2115C1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2070" w:type="dxa"/>
          </w:tcPr>
          <w:p w14:paraId="594C7D35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6 (**)</w:t>
            </w:r>
          </w:p>
        </w:tc>
      </w:tr>
      <w:tr w:rsidR="00BB17DC" w:rsidRPr="00B338D2" w14:paraId="33B9A73D" w14:textId="77777777" w:rsidTr="00BB17DC">
        <w:tc>
          <w:tcPr>
            <w:tcW w:w="1885" w:type="dxa"/>
          </w:tcPr>
          <w:p w14:paraId="60B84726" w14:textId="77777777" w:rsidR="00BB17DC" w:rsidRPr="00A8204E" w:rsidRDefault="00BB17DC" w:rsidP="00BB17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219</w:t>
            </w: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 xml:space="preserve"> Young</w:t>
            </w:r>
          </w:p>
        </w:tc>
        <w:tc>
          <w:tcPr>
            <w:tcW w:w="1620" w:type="dxa"/>
          </w:tcPr>
          <w:p w14:paraId="188E5599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980" w:type="dxa"/>
          </w:tcPr>
          <w:p w14:paraId="27768B6D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800" w:type="dxa"/>
          </w:tcPr>
          <w:p w14:paraId="09CF9AF5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RNA KD</w:t>
            </w:r>
          </w:p>
        </w:tc>
        <w:tc>
          <w:tcPr>
            <w:tcW w:w="2070" w:type="dxa"/>
          </w:tcPr>
          <w:p w14:paraId="7C7871FB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40 (**)</w:t>
            </w:r>
          </w:p>
        </w:tc>
      </w:tr>
      <w:tr w:rsidR="00BB17DC" w:rsidRPr="00B338D2" w14:paraId="0219423A" w14:textId="77777777" w:rsidTr="00BB17DC">
        <w:tc>
          <w:tcPr>
            <w:tcW w:w="1885" w:type="dxa"/>
          </w:tcPr>
          <w:p w14:paraId="7451AF24" w14:textId="77777777" w:rsidR="00BB17DC" w:rsidRPr="00A8204E" w:rsidRDefault="00BB17DC" w:rsidP="00BB17D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219</w:t>
            </w: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 xml:space="preserve"> Aged</w:t>
            </w:r>
          </w:p>
        </w:tc>
        <w:tc>
          <w:tcPr>
            <w:tcW w:w="1620" w:type="dxa"/>
          </w:tcPr>
          <w:p w14:paraId="7CB8EC10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980" w:type="dxa"/>
          </w:tcPr>
          <w:p w14:paraId="5D4528E8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800" w:type="dxa"/>
          </w:tcPr>
          <w:p w14:paraId="413F394D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2070" w:type="dxa"/>
          </w:tcPr>
          <w:p w14:paraId="318623D4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46 (*)</w:t>
            </w:r>
          </w:p>
        </w:tc>
      </w:tr>
      <w:tr w:rsidR="00BB17DC" w:rsidRPr="00B338D2" w14:paraId="121CE07E" w14:textId="77777777" w:rsidTr="00BB17DC">
        <w:tc>
          <w:tcPr>
            <w:tcW w:w="1885" w:type="dxa"/>
          </w:tcPr>
          <w:p w14:paraId="1E0E661E" w14:textId="77777777" w:rsidR="00BB17DC" w:rsidRPr="00A8204E" w:rsidRDefault="00BB17DC" w:rsidP="00BB17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318</w:t>
            </w: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 xml:space="preserve"> Young</w:t>
            </w:r>
          </w:p>
        </w:tc>
        <w:tc>
          <w:tcPr>
            <w:tcW w:w="1620" w:type="dxa"/>
          </w:tcPr>
          <w:p w14:paraId="29704579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980" w:type="dxa"/>
          </w:tcPr>
          <w:p w14:paraId="532602C1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2 (**)</w:t>
            </w:r>
          </w:p>
        </w:tc>
        <w:tc>
          <w:tcPr>
            <w:tcW w:w="1800" w:type="dxa"/>
          </w:tcPr>
          <w:p w14:paraId="7444911C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2070" w:type="dxa"/>
          </w:tcPr>
          <w:p w14:paraId="057FC7B3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7 (**)</w:t>
            </w:r>
          </w:p>
        </w:tc>
      </w:tr>
      <w:tr w:rsidR="00BB17DC" w:rsidRPr="00B338D2" w14:paraId="2A63C867" w14:textId="77777777" w:rsidTr="00BB17DC">
        <w:tc>
          <w:tcPr>
            <w:tcW w:w="1885" w:type="dxa"/>
          </w:tcPr>
          <w:p w14:paraId="78DCF9AB" w14:textId="77777777" w:rsidR="00BB17DC" w:rsidRPr="00A8204E" w:rsidRDefault="00BB17DC" w:rsidP="00BB17D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318</w:t>
            </w: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 xml:space="preserve"> Aged</w:t>
            </w:r>
          </w:p>
        </w:tc>
        <w:tc>
          <w:tcPr>
            <w:tcW w:w="1620" w:type="dxa"/>
          </w:tcPr>
          <w:p w14:paraId="5063024A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980" w:type="dxa"/>
          </w:tcPr>
          <w:p w14:paraId="015BC3C1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566 (ns)</w:t>
            </w:r>
          </w:p>
        </w:tc>
        <w:tc>
          <w:tcPr>
            <w:tcW w:w="1800" w:type="dxa"/>
          </w:tcPr>
          <w:p w14:paraId="387161AF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070" w:type="dxa"/>
          </w:tcPr>
          <w:p w14:paraId="70BD549C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944 (ns)</w:t>
            </w:r>
          </w:p>
        </w:tc>
      </w:tr>
      <w:tr w:rsidR="00BB17DC" w:rsidRPr="00B338D2" w14:paraId="77836A55" w14:textId="77777777" w:rsidTr="00BB17DC">
        <w:tc>
          <w:tcPr>
            <w:tcW w:w="1885" w:type="dxa"/>
          </w:tcPr>
          <w:p w14:paraId="510BE844" w14:textId="77777777" w:rsidR="00BB17DC" w:rsidRPr="00A8204E" w:rsidRDefault="00BB17DC" w:rsidP="00BB17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12</w:t>
            </w: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 xml:space="preserve"> Young</w:t>
            </w:r>
          </w:p>
        </w:tc>
        <w:tc>
          <w:tcPr>
            <w:tcW w:w="1620" w:type="dxa"/>
          </w:tcPr>
          <w:p w14:paraId="50DA522B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980" w:type="dxa"/>
          </w:tcPr>
          <w:p w14:paraId="628F10D0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800" w:type="dxa"/>
          </w:tcPr>
          <w:p w14:paraId="2584E98F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070" w:type="dxa"/>
          </w:tcPr>
          <w:p w14:paraId="7700DF4C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75 (ns)</w:t>
            </w:r>
          </w:p>
        </w:tc>
      </w:tr>
      <w:tr w:rsidR="00BB17DC" w:rsidRPr="00B338D2" w14:paraId="757DB6FF" w14:textId="77777777" w:rsidTr="00BB17DC">
        <w:tc>
          <w:tcPr>
            <w:tcW w:w="1885" w:type="dxa"/>
          </w:tcPr>
          <w:p w14:paraId="0793254F" w14:textId="77777777" w:rsidR="00BB17DC" w:rsidRPr="00A8204E" w:rsidRDefault="00BB17DC" w:rsidP="00BB17D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12</w:t>
            </w: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 xml:space="preserve"> Aged</w:t>
            </w:r>
          </w:p>
        </w:tc>
        <w:tc>
          <w:tcPr>
            <w:tcW w:w="1620" w:type="dxa"/>
          </w:tcPr>
          <w:p w14:paraId="330B06DD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980" w:type="dxa"/>
          </w:tcPr>
          <w:p w14:paraId="49132AD8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800" w:type="dxa"/>
          </w:tcPr>
          <w:p w14:paraId="7F5F8325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2070" w:type="dxa"/>
          </w:tcPr>
          <w:p w14:paraId="0E372B1D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</w:tr>
      <w:tr w:rsidR="00BB17DC" w:rsidRPr="00B338D2" w14:paraId="68698CF4" w14:textId="77777777" w:rsidTr="00BB17DC">
        <w:tc>
          <w:tcPr>
            <w:tcW w:w="1885" w:type="dxa"/>
          </w:tcPr>
          <w:p w14:paraId="72E24F11" w14:textId="77777777" w:rsidR="00BB17DC" w:rsidRPr="00A8204E" w:rsidRDefault="00BB17DC" w:rsidP="00BB17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954</w:t>
            </w: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 xml:space="preserve"> Young</w:t>
            </w:r>
          </w:p>
        </w:tc>
        <w:tc>
          <w:tcPr>
            <w:tcW w:w="1620" w:type="dxa"/>
          </w:tcPr>
          <w:p w14:paraId="6F0037E2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980" w:type="dxa"/>
          </w:tcPr>
          <w:p w14:paraId="766CCAEA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068 (ns)</w:t>
            </w:r>
          </w:p>
        </w:tc>
        <w:tc>
          <w:tcPr>
            <w:tcW w:w="1800" w:type="dxa"/>
          </w:tcPr>
          <w:p w14:paraId="46B16FEA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RNA KD</w:t>
            </w:r>
          </w:p>
        </w:tc>
        <w:tc>
          <w:tcPr>
            <w:tcW w:w="2070" w:type="dxa"/>
          </w:tcPr>
          <w:p w14:paraId="201F360E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65 (**)</w:t>
            </w:r>
          </w:p>
        </w:tc>
      </w:tr>
      <w:tr w:rsidR="00BB17DC" w:rsidRPr="00B338D2" w14:paraId="4FB7F734" w14:textId="77777777" w:rsidTr="00BB17DC">
        <w:tc>
          <w:tcPr>
            <w:tcW w:w="1885" w:type="dxa"/>
          </w:tcPr>
          <w:p w14:paraId="34514CA0" w14:textId="77777777" w:rsidR="00BB17DC" w:rsidRPr="00A8204E" w:rsidRDefault="00BB17DC" w:rsidP="00BB17D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954</w:t>
            </w: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 xml:space="preserve"> Aged</w:t>
            </w:r>
          </w:p>
        </w:tc>
        <w:tc>
          <w:tcPr>
            <w:tcW w:w="1620" w:type="dxa"/>
          </w:tcPr>
          <w:p w14:paraId="2DF563C1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980" w:type="dxa"/>
          </w:tcPr>
          <w:p w14:paraId="3A009D7C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800" w:type="dxa"/>
          </w:tcPr>
          <w:p w14:paraId="44A664A1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RNA KD</w:t>
            </w:r>
          </w:p>
        </w:tc>
        <w:tc>
          <w:tcPr>
            <w:tcW w:w="2070" w:type="dxa"/>
          </w:tcPr>
          <w:p w14:paraId="3E6F5260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45 (**)</w:t>
            </w:r>
          </w:p>
        </w:tc>
      </w:tr>
      <w:tr w:rsidR="00BB17DC" w:rsidRPr="00B338D2" w14:paraId="458C0025" w14:textId="77777777" w:rsidTr="00BB17DC">
        <w:tc>
          <w:tcPr>
            <w:tcW w:w="1885" w:type="dxa"/>
          </w:tcPr>
          <w:p w14:paraId="5F9366EC" w14:textId="77777777" w:rsidR="00BB17DC" w:rsidRPr="00A8204E" w:rsidRDefault="00BB17DC" w:rsidP="00BB17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965</w:t>
            </w: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 xml:space="preserve"> Young</w:t>
            </w:r>
          </w:p>
        </w:tc>
        <w:tc>
          <w:tcPr>
            <w:tcW w:w="1620" w:type="dxa"/>
          </w:tcPr>
          <w:p w14:paraId="34E04E31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980" w:type="dxa"/>
          </w:tcPr>
          <w:p w14:paraId="1C247B34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91 (*)</w:t>
            </w:r>
          </w:p>
        </w:tc>
        <w:tc>
          <w:tcPr>
            <w:tcW w:w="1800" w:type="dxa"/>
          </w:tcPr>
          <w:p w14:paraId="3E9745B8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RNA KD</w:t>
            </w:r>
          </w:p>
        </w:tc>
        <w:tc>
          <w:tcPr>
            <w:tcW w:w="2070" w:type="dxa"/>
          </w:tcPr>
          <w:p w14:paraId="4C5A76CA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7 (**)</w:t>
            </w:r>
          </w:p>
        </w:tc>
      </w:tr>
      <w:tr w:rsidR="00BB17DC" w:rsidRPr="00B338D2" w14:paraId="6F091893" w14:textId="77777777" w:rsidTr="00BB17DC">
        <w:tc>
          <w:tcPr>
            <w:tcW w:w="1885" w:type="dxa"/>
          </w:tcPr>
          <w:p w14:paraId="26EE6056" w14:textId="77777777" w:rsidR="00BB17DC" w:rsidRPr="00A8204E" w:rsidRDefault="00BB17DC" w:rsidP="00BB17D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965</w:t>
            </w: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 xml:space="preserve"> Aged</w:t>
            </w:r>
          </w:p>
        </w:tc>
        <w:tc>
          <w:tcPr>
            <w:tcW w:w="1620" w:type="dxa"/>
          </w:tcPr>
          <w:p w14:paraId="21F2955E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980" w:type="dxa"/>
          </w:tcPr>
          <w:p w14:paraId="7258ED9E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800" w:type="dxa"/>
          </w:tcPr>
          <w:p w14:paraId="58A0C89F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2070" w:type="dxa"/>
          </w:tcPr>
          <w:p w14:paraId="2B3D7047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47 (**)</w:t>
            </w:r>
          </w:p>
        </w:tc>
      </w:tr>
      <w:tr w:rsidR="00BB17DC" w:rsidRPr="00B338D2" w14:paraId="32D00909" w14:textId="77777777" w:rsidTr="00BB17DC">
        <w:tc>
          <w:tcPr>
            <w:tcW w:w="1885" w:type="dxa"/>
          </w:tcPr>
          <w:p w14:paraId="4B00B5DD" w14:textId="77777777" w:rsidR="00BB17DC" w:rsidRPr="00A8204E" w:rsidRDefault="00BB17DC" w:rsidP="00BB17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306</w:t>
            </w: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 xml:space="preserve"> Young</w:t>
            </w:r>
          </w:p>
        </w:tc>
        <w:tc>
          <w:tcPr>
            <w:tcW w:w="1620" w:type="dxa"/>
          </w:tcPr>
          <w:p w14:paraId="754DBFDD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980" w:type="dxa"/>
          </w:tcPr>
          <w:p w14:paraId="42C686A8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800" w:type="dxa"/>
          </w:tcPr>
          <w:p w14:paraId="5528C128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2070" w:type="dxa"/>
          </w:tcPr>
          <w:p w14:paraId="17870B7A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</w:tr>
      <w:tr w:rsidR="00BB17DC" w:rsidRPr="00B338D2" w14:paraId="569733B7" w14:textId="77777777" w:rsidTr="00BB17DC">
        <w:tc>
          <w:tcPr>
            <w:tcW w:w="1885" w:type="dxa"/>
          </w:tcPr>
          <w:p w14:paraId="71F75D35" w14:textId="77777777" w:rsidR="00BB17DC" w:rsidRPr="00A8204E" w:rsidRDefault="00BB17DC" w:rsidP="00BB17D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306</w:t>
            </w: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 xml:space="preserve"> Aged</w:t>
            </w:r>
          </w:p>
        </w:tc>
        <w:tc>
          <w:tcPr>
            <w:tcW w:w="1620" w:type="dxa"/>
          </w:tcPr>
          <w:p w14:paraId="39BFAA46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980" w:type="dxa"/>
          </w:tcPr>
          <w:p w14:paraId="08F40830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800" w:type="dxa"/>
          </w:tcPr>
          <w:p w14:paraId="14EADB3A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2070" w:type="dxa"/>
          </w:tcPr>
          <w:p w14:paraId="10E905FB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</w:tr>
      <w:tr w:rsidR="00BB17DC" w:rsidRPr="00B338D2" w14:paraId="127B9542" w14:textId="77777777" w:rsidTr="00BB17DC">
        <w:tc>
          <w:tcPr>
            <w:tcW w:w="1885" w:type="dxa"/>
          </w:tcPr>
          <w:p w14:paraId="01A7E2E7" w14:textId="77777777" w:rsidR="00BB17DC" w:rsidRPr="00A8204E" w:rsidRDefault="00BB17DC" w:rsidP="00BB17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284</w:t>
            </w: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 xml:space="preserve"> Young</w:t>
            </w:r>
          </w:p>
        </w:tc>
        <w:tc>
          <w:tcPr>
            <w:tcW w:w="1620" w:type="dxa"/>
          </w:tcPr>
          <w:p w14:paraId="20B86F38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980" w:type="dxa"/>
          </w:tcPr>
          <w:p w14:paraId="5E8F6CC4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1 (**)</w:t>
            </w:r>
          </w:p>
        </w:tc>
        <w:tc>
          <w:tcPr>
            <w:tcW w:w="1800" w:type="dxa"/>
          </w:tcPr>
          <w:p w14:paraId="3F4C941A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070" w:type="dxa"/>
          </w:tcPr>
          <w:p w14:paraId="77DA7306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13 (ns)</w:t>
            </w:r>
          </w:p>
        </w:tc>
      </w:tr>
      <w:tr w:rsidR="00BB17DC" w:rsidRPr="00B338D2" w14:paraId="1AFD27FD" w14:textId="77777777" w:rsidTr="00BB17DC">
        <w:tc>
          <w:tcPr>
            <w:tcW w:w="1885" w:type="dxa"/>
          </w:tcPr>
          <w:p w14:paraId="2A19C3FE" w14:textId="77777777" w:rsidR="00BB17DC" w:rsidRPr="00A8204E" w:rsidRDefault="00BB17DC" w:rsidP="00BB17D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284</w:t>
            </w: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 xml:space="preserve"> Aged</w:t>
            </w:r>
          </w:p>
        </w:tc>
        <w:tc>
          <w:tcPr>
            <w:tcW w:w="1620" w:type="dxa"/>
          </w:tcPr>
          <w:p w14:paraId="3980B7E6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980" w:type="dxa"/>
          </w:tcPr>
          <w:p w14:paraId="1A1BB71E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800" w:type="dxa"/>
          </w:tcPr>
          <w:p w14:paraId="344CB518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2070" w:type="dxa"/>
          </w:tcPr>
          <w:p w14:paraId="7DCC2039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02 (*)</w:t>
            </w:r>
          </w:p>
        </w:tc>
      </w:tr>
      <w:tr w:rsidR="00BB17DC" w:rsidRPr="00B338D2" w14:paraId="3EEBA31F" w14:textId="77777777" w:rsidTr="00BB17DC">
        <w:tc>
          <w:tcPr>
            <w:tcW w:w="1885" w:type="dxa"/>
          </w:tcPr>
          <w:p w14:paraId="7CF3E35B" w14:textId="77777777" w:rsidR="00BB17DC" w:rsidRPr="00A8204E" w:rsidRDefault="00BB17DC" w:rsidP="00BB17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10</w:t>
            </w: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 xml:space="preserve"> Young</w:t>
            </w:r>
          </w:p>
        </w:tc>
        <w:tc>
          <w:tcPr>
            <w:tcW w:w="1620" w:type="dxa"/>
          </w:tcPr>
          <w:p w14:paraId="33662115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980" w:type="dxa"/>
          </w:tcPr>
          <w:p w14:paraId="700FE264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800" w:type="dxa"/>
          </w:tcPr>
          <w:p w14:paraId="2C6D0646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2070" w:type="dxa"/>
          </w:tcPr>
          <w:p w14:paraId="6D966D4A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</w:tr>
      <w:tr w:rsidR="00BB17DC" w:rsidRPr="00B338D2" w14:paraId="3DBC25B5" w14:textId="77777777" w:rsidTr="00BB17DC">
        <w:tc>
          <w:tcPr>
            <w:tcW w:w="1885" w:type="dxa"/>
          </w:tcPr>
          <w:p w14:paraId="70DDC42F" w14:textId="77777777" w:rsidR="00BB17DC" w:rsidRPr="00A8204E" w:rsidRDefault="00BB17DC" w:rsidP="00BB17D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10</w:t>
            </w: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 xml:space="preserve"> Aged</w:t>
            </w:r>
          </w:p>
        </w:tc>
        <w:tc>
          <w:tcPr>
            <w:tcW w:w="1620" w:type="dxa"/>
          </w:tcPr>
          <w:p w14:paraId="06BC3CCF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980" w:type="dxa"/>
          </w:tcPr>
          <w:p w14:paraId="7E757CE1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800" w:type="dxa"/>
          </w:tcPr>
          <w:p w14:paraId="7C44BFF7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070" w:type="dxa"/>
          </w:tcPr>
          <w:p w14:paraId="74856D39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41 (ns)</w:t>
            </w:r>
          </w:p>
        </w:tc>
      </w:tr>
      <w:tr w:rsidR="00BB17DC" w:rsidRPr="00B338D2" w14:paraId="3D5DC105" w14:textId="77777777" w:rsidTr="00BB17DC">
        <w:tc>
          <w:tcPr>
            <w:tcW w:w="1885" w:type="dxa"/>
          </w:tcPr>
          <w:p w14:paraId="75FF7049" w14:textId="77777777" w:rsidR="00BB17DC" w:rsidRPr="00A8204E" w:rsidRDefault="00BB17DC" w:rsidP="00BB17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308</w:t>
            </w: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 xml:space="preserve"> Young</w:t>
            </w:r>
          </w:p>
        </w:tc>
        <w:tc>
          <w:tcPr>
            <w:tcW w:w="1620" w:type="dxa"/>
          </w:tcPr>
          <w:p w14:paraId="6383910F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980" w:type="dxa"/>
          </w:tcPr>
          <w:p w14:paraId="4960E60F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02 (***)</w:t>
            </w:r>
          </w:p>
        </w:tc>
        <w:tc>
          <w:tcPr>
            <w:tcW w:w="1800" w:type="dxa"/>
          </w:tcPr>
          <w:p w14:paraId="25669FB9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2070" w:type="dxa"/>
          </w:tcPr>
          <w:p w14:paraId="6D0A409D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</w:tr>
      <w:tr w:rsidR="00BB17DC" w:rsidRPr="00B338D2" w14:paraId="12D3C063" w14:textId="77777777" w:rsidTr="00BB17DC">
        <w:tc>
          <w:tcPr>
            <w:tcW w:w="1885" w:type="dxa"/>
          </w:tcPr>
          <w:p w14:paraId="50C2AB91" w14:textId="77777777" w:rsidR="00BB17DC" w:rsidRPr="00A8204E" w:rsidRDefault="00BB17DC" w:rsidP="00BB17D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308</w:t>
            </w: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 xml:space="preserve"> Aged</w:t>
            </w:r>
          </w:p>
        </w:tc>
        <w:tc>
          <w:tcPr>
            <w:tcW w:w="1620" w:type="dxa"/>
          </w:tcPr>
          <w:p w14:paraId="573CAFD8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980" w:type="dxa"/>
          </w:tcPr>
          <w:p w14:paraId="4E32C6F6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800" w:type="dxa"/>
          </w:tcPr>
          <w:p w14:paraId="0D07AEE0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2070" w:type="dxa"/>
          </w:tcPr>
          <w:p w14:paraId="7ACC833D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12 (**)</w:t>
            </w:r>
          </w:p>
        </w:tc>
      </w:tr>
      <w:tr w:rsidR="00BB17DC" w:rsidRPr="00B338D2" w14:paraId="4547B47D" w14:textId="77777777" w:rsidTr="00BB17DC">
        <w:tc>
          <w:tcPr>
            <w:tcW w:w="1885" w:type="dxa"/>
          </w:tcPr>
          <w:p w14:paraId="608847F1" w14:textId="77777777" w:rsidR="00BB17DC" w:rsidRPr="00A8204E" w:rsidRDefault="00BB17DC" w:rsidP="00BB17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100</w:t>
            </w: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 xml:space="preserve"> Young</w:t>
            </w:r>
          </w:p>
        </w:tc>
        <w:tc>
          <w:tcPr>
            <w:tcW w:w="1620" w:type="dxa"/>
          </w:tcPr>
          <w:p w14:paraId="673CC84F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980" w:type="dxa"/>
          </w:tcPr>
          <w:p w14:paraId="21DD5DC9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800" w:type="dxa"/>
          </w:tcPr>
          <w:p w14:paraId="4463AEC0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070" w:type="dxa"/>
          </w:tcPr>
          <w:p w14:paraId="3F33E792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17 (ns)</w:t>
            </w:r>
          </w:p>
        </w:tc>
      </w:tr>
      <w:tr w:rsidR="00BB17DC" w:rsidRPr="00B338D2" w14:paraId="61522914" w14:textId="77777777" w:rsidTr="00BB17DC">
        <w:tc>
          <w:tcPr>
            <w:tcW w:w="1885" w:type="dxa"/>
          </w:tcPr>
          <w:p w14:paraId="6AE40130" w14:textId="77777777" w:rsidR="00BB17DC" w:rsidRPr="00A8204E" w:rsidRDefault="00BB17DC" w:rsidP="00BB17D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100</w:t>
            </w: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 xml:space="preserve"> Aged</w:t>
            </w:r>
          </w:p>
        </w:tc>
        <w:tc>
          <w:tcPr>
            <w:tcW w:w="1620" w:type="dxa"/>
          </w:tcPr>
          <w:p w14:paraId="480E9037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980" w:type="dxa"/>
          </w:tcPr>
          <w:p w14:paraId="71BF5888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800" w:type="dxa"/>
          </w:tcPr>
          <w:p w14:paraId="54B44F58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2070" w:type="dxa"/>
          </w:tcPr>
          <w:p w14:paraId="2454B937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</w:tr>
      <w:tr w:rsidR="00BB17DC" w:rsidRPr="00B338D2" w14:paraId="64FD88F7" w14:textId="77777777" w:rsidTr="00BB17DC">
        <w:tc>
          <w:tcPr>
            <w:tcW w:w="1885" w:type="dxa"/>
          </w:tcPr>
          <w:p w14:paraId="27FEC3A7" w14:textId="77777777" w:rsidR="00BB17DC" w:rsidRPr="00A8204E" w:rsidRDefault="00BB17DC" w:rsidP="00BB17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11</w:t>
            </w: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 xml:space="preserve"> Young</w:t>
            </w:r>
          </w:p>
        </w:tc>
        <w:tc>
          <w:tcPr>
            <w:tcW w:w="1620" w:type="dxa"/>
          </w:tcPr>
          <w:p w14:paraId="73A499E8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980" w:type="dxa"/>
          </w:tcPr>
          <w:p w14:paraId="0CB15AFC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800" w:type="dxa"/>
          </w:tcPr>
          <w:p w14:paraId="0AFC3936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2070" w:type="dxa"/>
          </w:tcPr>
          <w:p w14:paraId="092B80EC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2 (***)</w:t>
            </w:r>
          </w:p>
        </w:tc>
      </w:tr>
      <w:tr w:rsidR="00BB17DC" w:rsidRPr="00B338D2" w14:paraId="2801D5BC" w14:textId="77777777" w:rsidTr="00BB17DC">
        <w:tc>
          <w:tcPr>
            <w:tcW w:w="1885" w:type="dxa"/>
          </w:tcPr>
          <w:p w14:paraId="6D7C6483" w14:textId="77777777" w:rsidR="00BB17DC" w:rsidRPr="00A8204E" w:rsidRDefault="00BB17DC" w:rsidP="00BB17D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11</w:t>
            </w: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 xml:space="preserve"> Aged</w:t>
            </w:r>
          </w:p>
        </w:tc>
        <w:tc>
          <w:tcPr>
            <w:tcW w:w="1620" w:type="dxa"/>
          </w:tcPr>
          <w:p w14:paraId="5828EE4C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980" w:type="dxa"/>
          </w:tcPr>
          <w:p w14:paraId="354ACB6D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800" w:type="dxa"/>
          </w:tcPr>
          <w:p w14:paraId="116AEB11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2070" w:type="dxa"/>
          </w:tcPr>
          <w:p w14:paraId="4DC8B62E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97 (**)</w:t>
            </w:r>
          </w:p>
        </w:tc>
      </w:tr>
      <w:tr w:rsidR="00BB17DC" w:rsidRPr="00B338D2" w14:paraId="4814D3F6" w14:textId="77777777" w:rsidTr="00BB17DC">
        <w:tc>
          <w:tcPr>
            <w:tcW w:w="1885" w:type="dxa"/>
          </w:tcPr>
          <w:p w14:paraId="69714AA9" w14:textId="77777777" w:rsidR="00BB17DC" w:rsidRPr="00A8204E" w:rsidRDefault="00BB17DC" w:rsidP="00BB17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1010</w:t>
            </w: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 xml:space="preserve"> Young</w:t>
            </w:r>
          </w:p>
        </w:tc>
        <w:tc>
          <w:tcPr>
            <w:tcW w:w="1620" w:type="dxa"/>
          </w:tcPr>
          <w:p w14:paraId="3A4A2C88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980" w:type="dxa"/>
          </w:tcPr>
          <w:p w14:paraId="4A9B2FE7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800" w:type="dxa"/>
          </w:tcPr>
          <w:p w14:paraId="3E898A3C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2070" w:type="dxa"/>
          </w:tcPr>
          <w:p w14:paraId="3D88E70E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9 (**)</w:t>
            </w:r>
          </w:p>
        </w:tc>
      </w:tr>
      <w:tr w:rsidR="00BB17DC" w:rsidRPr="00B338D2" w14:paraId="60866FD8" w14:textId="77777777" w:rsidTr="00BB17DC">
        <w:tc>
          <w:tcPr>
            <w:tcW w:w="1885" w:type="dxa"/>
          </w:tcPr>
          <w:p w14:paraId="62144FF8" w14:textId="77777777" w:rsidR="00BB17DC" w:rsidRPr="00A8204E" w:rsidRDefault="00BB17DC" w:rsidP="00BB17D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1010</w:t>
            </w: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 xml:space="preserve"> Aged</w:t>
            </w:r>
          </w:p>
        </w:tc>
        <w:tc>
          <w:tcPr>
            <w:tcW w:w="1620" w:type="dxa"/>
          </w:tcPr>
          <w:p w14:paraId="404CC17F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980" w:type="dxa"/>
          </w:tcPr>
          <w:p w14:paraId="5BA80E42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800" w:type="dxa"/>
          </w:tcPr>
          <w:p w14:paraId="5937F41C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2070" w:type="dxa"/>
          </w:tcPr>
          <w:p w14:paraId="529CB2DB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58 (**)</w:t>
            </w:r>
          </w:p>
        </w:tc>
      </w:tr>
      <w:tr w:rsidR="00BB17DC" w:rsidRPr="00B338D2" w14:paraId="1BEF35BB" w14:textId="77777777" w:rsidTr="00BB17DC">
        <w:trPr>
          <w:trHeight w:val="50"/>
        </w:trPr>
        <w:tc>
          <w:tcPr>
            <w:tcW w:w="1885" w:type="dxa"/>
          </w:tcPr>
          <w:p w14:paraId="207DAE14" w14:textId="77777777" w:rsidR="00BB17DC" w:rsidRPr="00A8204E" w:rsidRDefault="00BB17DC" w:rsidP="00BB17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966</w:t>
            </w: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 xml:space="preserve"> Young</w:t>
            </w:r>
          </w:p>
        </w:tc>
        <w:tc>
          <w:tcPr>
            <w:tcW w:w="1620" w:type="dxa"/>
          </w:tcPr>
          <w:p w14:paraId="108BEB5E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980" w:type="dxa"/>
          </w:tcPr>
          <w:p w14:paraId="62D12E2B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800" w:type="dxa"/>
          </w:tcPr>
          <w:p w14:paraId="0DE50A3B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2070" w:type="dxa"/>
          </w:tcPr>
          <w:p w14:paraId="26C62E69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1 (***)</w:t>
            </w:r>
          </w:p>
        </w:tc>
      </w:tr>
      <w:tr w:rsidR="00BB17DC" w:rsidRPr="00B338D2" w14:paraId="52CD05B9" w14:textId="77777777" w:rsidTr="00BB17DC">
        <w:trPr>
          <w:trHeight w:val="50"/>
        </w:trPr>
        <w:tc>
          <w:tcPr>
            <w:tcW w:w="1885" w:type="dxa"/>
          </w:tcPr>
          <w:p w14:paraId="42ED1AA1" w14:textId="77777777" w:rsidR="00BB17DC" w:rsidRPr="00A8204E" w:rsidRDefault="00BB17DC" w:rsidP="00BB17D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82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966</w:t>
            </w:r>
            <w:r w:rsidRPr="00A8204E">
              <w:rPr>
                <w:rFonts w:ascii="Times New Roman" w:hAnsi="Times New Roman" w:cs="Times New Roman"/>
                <w:sz w:val="22"/>
                <w:szCs w:val="22"/>
              </w:rPr>
              <w:t xml:space="preserve"> Aged</w:t>
            </w:r>
          </w:p>
        </w:tc>
        <w:tc>
          <w:tcPr>
            <w:tcW w:w="1620" w:type="dxa"/>
          </w:tcPr>
          <w:p w14:paraId="1D236835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980" w:type="dxa"/>
          </w:tcPr>
          <w:p w14:paraId="72618B4C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800" w:type="dxa"/>
          </w:tcPr>
          <w:p w14:paraId="2329DED8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2070" w:type="dxa"/>
          </w:tcPr>
          <w:p w14:paraId="1856BE3E" w14:textId="77777777" w:rsidR="00BB17DC" w:rsidRPr="00A8204E" w:rsidRDefault="00BB17DC" w:rsidP="00BB17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</w:tr>
    </w:tbl>
    <w:p w14:paraId="3A119D1D" w14:textId="77777777" w:rsidR="00BB17DC" w:rsidRDefault="00BB17DC" w:rsidP="00BB17DC"/>
    <w:p w14:paraId="32FCA9E5" w14:textId="77777777" w:rsidR="00BB17DC" w:rsidRDefault="00BB17DC" w:rsidP="00BB17DC">
      <w:pPr>
        <w:rPr>
          <w:sz w:val="20"/>
          <w:szCs w:val="20"/>
        </w:rPr>
      </w:pPr>
    </w:p>
    <w:p w14:paraId="220E7E93" w14:textId="77777777" w:rsidR="00BB17DC" w:rsidRDefault="00BB17DC" w:rsidP="00BB17DC">
      <w:pPr>
        <w:rPr>
          <w:rFonts w:ascii="Times New Roman" w:hAnsi="Times New Roman" w:cs="Times New Roman"/>
          <w:b/>
          <w:bCs/>
        </w:rPr>
      </w:pPr>
      <w:r w:rsidRPr="00DA478C">
        <w:rPr>
          <w:rFonts w:ascii="Times New Roman" w:hAnsi="Times New Roman" w:cs="Times New Roman"/>
          <w:b/>
          <w:bCs/>
        </w:rPr>
        <w:t>Table S4.</w:t>
      </w:r>
      <w:r w:rsidRPr="00527F11">
        <w:rPr>
          <w:rFonts w:ascii="Times New Roman" w:hAnsi="Times New Roman" w:cs="Times New Roman"/>
        </w:rPr>
        <w:t xml:space="preserve"> </w:t>
      </w:r>
      <w:r w:rsidRPr="00527F11">
        <w:rPr>
          <w:rFonts w:ascii="Times New Roman" w:hAnsi="Times New Roman" w:cs="Times New Roman"/>
          <w:b/>
          <w:bCs/>
        </w:rPr>
        <w:t xml:space="preserve">Detailed display of survival differences between miRNA KD flies and </w:t>
      </w:r>
      <w:r w:rsidRPr="00527F11">
        <w:rPr>
          <w:rFonts w:ascii="Times New Roman" w:hAnsi="Times New Roman" w:cs="Times New Roman"/>
          <w:b/>
          <w:bCs/>
          <w:i/>
          <w:iCs/>
        </w:rPr>
        <w:t>Act-5c-Gal4&gt;+</w:t>
      </w:r>
      <w:r w:rsidRPr="00527F11">
        <w:rPr>
          <w:rFonts w:ascii="Times New Roman" w:hAnsi="Times New Roman" w:cs="Times New Roman"/>
          <w:b/>
          <w:bCs/>
        </w:rPr>
        <w:t xml:space="preserve"> control to FHV infection</w:t>
      </w:r>
    </w:p>
    <w:p w14:paraId="211A92B7" w14:textId="77777777" w:rsidR="00BB17DC" w:rsidRPr="00527F11" w:rsidRDefault="00BB17DC" w:rsidP="00BB17DC">
      <w:pPr>
        <w:rPr>
          <w:rFonts w:ascii="Times New Roman" w:hAnsi="Times New Roman" w:cs="Times New Roman"/>
        </w:rPr>
      </w:pPr>
    </w:p>
    <w:p w14:paraId="137B2AA2" w14:textId="77777777" w:rsidR="00BB17DC" w:rsidRPr="00527F11" w:rsidRDefault="00BB17DC" w:rsidP="00BB17DC">
      <w:pPr>
        <w:rPr>
          <w:rFonts w:ascii="Times New Roman" w:hAnsi="Times New Roman" w:cs="Times New Roman"/>
        </w:rPr>
      </w:pPr>
      <w:r w:rsidRPr="00527F11">
        <w:rPr>
          <w:rFonts w:ascii="Times New Roman" w:hAnsi="Times New Roman" w:cs="Times New Roman"/>
        </w:rPr>
        <w:t xml:space="preserve">miRNA KD in flies tends to impair survival to FHV infection compared to the </w:t>
      </w:r>
      <w:r w:rsidRPr="00527F11">
        <w:rPr>
          <w:rFonts w:ascii="Times New Roman" w:hAnsi="Times New Roman" w:cs="Times New Roman"/>
          <w:i/>
          <w:iCs/>
        </w:rPr>
        <w:t>Act-5c-Gal4&gt;+</w:t>
      </w:r>
    </w:p>
    <w:p w14:paraId="771F4C82" w14:textId="77777777" w:rsidR="00BB17DC" w:rsidRPr="00527F11" w:rsidRDefault="00BB17DC" w:rsidP="00BB17DC">
      <w:pPr>
        <w:rPr>
          <w:rFonts w:ascii="Times New Roman" w:hAnsi="Times New Roman" w:cs="Times New Roman"/>
        </w:rPr>
      </w:pPr>
      <w:r w:rsidRPr="00527F11">
        <w:rPr>
          <w:rFonts w:ascii="Times New Roman" w:hAnsi="Times New Roman" w:cs="Times New Roman"/>
        </w:rPr>
        <w:t>genotypical control, which is particularly prominent among young and aged male miRNA KD</w:t>
      </w:r>
    </w:p>
    <w:p w14:paraId="7017F55A" w14:textId="4D48ABDA" w:rsidR="00527F11" w:rsidRPr="00BB17DC" w:rsidRDefault="00BB17DC">
      <w:pPr>
        <w:rPr>
          <w:rFonts w:ascii="Times New Roman" w:hAnsi="Times New Roman" w:cs="Times New Roman"/>
        </w:rPr>
      </w:pPr>
      <w:r w:rsidRPr="00527F11">
        <w:rPr>
          <w:rFonts w:ascii="Times New Roman" w:hAnsi="Times New Roman" w:cs="Times New Roman"/>
        </w:rPr>
        <w:t>lines. Statistical significance was determined using the Log-Rank Test (Mantel-Cox Test) wherein ns=not significant (P &gt; 0.05); * = P &lt;0.05; ** = P &lt;0.01; *** = P &lt; 0.001; **** = P &lt; 0.0001.</w:t>
      </w:r>
      <w:bookmarkEnd w:id="0"/>
    </w:p>
    <w:sectPr w:rsidR="00527F11" w:rsidRPr="00BB17DC" w:rsidSect="001077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76F86"/>
    <w:rsid w:val="000D73A6"/>
    <w:rsid w:val="0010778F"/>
    <w:rsid w:val="00201BDB"/>
    <w:rsid w:val="00223F52"/>
    <w:rsid w:val="002B7BB6"/>
    <w:rsid w:val="00405115"/>
    <w:rsid w:val="0044612D"/>
    <w:rsid w:val="00500086"/>
    <w:rsid w:val="00512879"/>
    <w:rsid w:val="00527F11"/>
    <w:rsid w:val="00585860"/>
    <w:rsid w:val="00751144"/>
    <w:rsid w:val="00913249"/>
    <w:rsid w:val="009A2791"/>
    <w:rsid w:val="00A8204E"/>
    <w:rsid w:val="00B338D2"/>
    <w:rsid w:val="00B7380E"/>
    <w:rsid w:val="00B8172D"/>
    <w:rsid w:val="00BA1C34"/>
    <w:rsid w:val="00BB17DC"/>
    <w:rsid w:val="00BD30AD"/>
    <w:rsid w:val="00D1010D"/>
    <w:rsid w:val="00DA478C"/>
    <w:rsid w:val="00DD0ABE"/>
    <w:rsid w:val="00E71B8D"/>
    <w:rsid w:val="00EC3B44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11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2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anislava Chtarbanova</cp:lastModifiedBy>
  <cp:revision>2</cp:revision>
  <dcterms:created xsi:type="dcterms:W3CDTF">2024-05-23T14:25:00Z</dcterms:created>
  <dcterms:modified xsi:type="dcterms:W3CDTF">2024-05-23T14:25:00Z</dcterms:modified>
</cp:coreProperties>
</file>